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D599E" w14:textId="77777777" w:rsidR="00D7489D" w:rsidRPr="00B2133E" w:rsidRDefault="00D7489D" w:rsidP="007774C0">
      <w:p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bookmarkStart w:id="0" w:name="_GoBack"/>
      <w:bookmarkEnd w:id="0"/>
      <w:r w:rsidRPr="00B2133E">
        <w:rPr>
          <w:rFonts w:ascii="Times New Roman" w:hAnsi="Times New Roman" w:cs="Times New Roman"/>
          <w:color w:val="0E101A"/>
          <w:sz w:val="24"/>
          <w:szCs w:val="24"/>
          <w:u w:val="single"/>
        </w:rPr>
        <w:t>Interview Questions</w:t>
      </w:r>
    </w:p>
    <w:p w14:paraId="32C3EEEF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Can you describe what happens when a trauma patient presents to your hospital for care?</w:t>
      </w:r>
    </w:p>
    <w:p w14:paraId="21B2119B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Are patients managed using standardized trauma protocol? (Compare the protocol to the checklist)</w:t>
      </w:r>
    </w:p>
    <w:p w14:paraId="475A256D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o provides the trauma care at your hospital?</w:t>
      </w:r>
    </w:p>
    <w:p w14:paraId="685A9053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Can you describe the setting where you provide trauma care?</w:t>
      </w:r>
    </w:p>
    <w:p w14:paraId="755FB629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is the physician coverage at your site?</w:t>
      </w:r>
    </w:p>
    <w:p w14:paraId="73DC4651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How and where are the physicians handling trauma trained to do so?</w:t>
      </w:r>
    </w:p>
    <w:p w14:paraId="64828231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ould you describe the trauma training you provide as comprehensive?</w:t>
      </w:r>
    </w:p>
    <w:p w14:paraId="7DC979DF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challenges do you face with training?</w:t>
      </w:r>
    </w:p>
    <w:p w14:paraId="35556BAE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specialty services are available at your hospital?</w:t>
      </w:r>
    </w:p>
    <w:p w14:paraId="2910BBDE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specialty services would help you provide more comprehensive trauma care if available?</w:t>
      </w:r>
    </w:p>
    <w:p w14:paraId="0203FC55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is your sense of the volume of trauma cases monthly?</w:t>
      </w:r>
    </w:p>
    <w:p w14:paraId="6DF403B2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are the top 3 causes of the trauma cases you encounter?</w:t>
      </w:r>
    </w:p>
    <w:p w14:paraId="453EB40F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challenges do you face with providing adequate trauma care?</w:t>
      </w:r>
    </w:p>
    <w:p w14:paraId="118E7F8A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factors do you think contribute most to how often you have to transfer patients out to receive care?</w:t>
      </w:r>
    </w:p>
    <w:p w14:paraId="22BF8DAD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hat is your opinion on the </w:t>
      </w:r>
      <w:proofErr w:type="spellStart"/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prehospital</w:t>
      </w:r>
      <w:proofErr w:type="spellEnd"/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care your trauma patients receive?</w:t>
      </w:r>
    </w:p>
    <w:p w14:paraId="29AAF6B2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is your sense of the morbidity and mortality of trauma patients at your institution?</w:t>
      </w:r>
    </w:p>
    <w:p w14:paraId="1EC6E421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do recent journals say about room for improvement in the standard of care?</w:t>
      </w:r>
    </w:p>
    <w:p w14:paraId="4F2A9B2E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kind of nursing &amp; mid-level capacity staff do you have as part of the trauma team?</w:t>
      </w:r>
    </w:p>
    <w:p w14:paraId="309021B5" w14:textId="77777777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What would you say are the strengths of the trauma care provided at your hospital?</w:t>
      </w:r>
    </w:p>
    <w:p w14:paraId="7E575F9C" w14:textId="38828B12" w:rsidR="00D7489D" w:rsidRPr="00B2133E" w:rsidRDefault="00D7489D" w:rsidP="007774C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E101A"/>
          <w:sz w:val="24"/>
          <w:szCs w:val="24"/>
        </w:rPr>
      </w:pPr>
      <w:r w:rsidRP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Is there anything else you feel is essential for me to know</w:t>
      </w:r>
      <w:r w:rsidR="00B2133E">
        <w:rPr>
          <w:rFonts w:ascii="Times New Roman" w:eastAsia="Times New Roman" w:hAnsi="Times New Roman" w:cs="Times New Roman"/>
          <w:color w:val="0E101A"/>
          <w:sz w:val="24"/>
          <w:szCs w:val="24"/>
        </w:rPr>
        <w:t>?</w:t>
      </w:r>
    </w:p>
    <w:sectPr w:rsidR="00D7489D" w:rsidRPr="00B21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F2C62"/>
    <w:multiLevelType w:val="multilevel"/>
    <w:tmpl w:val="EDF46E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>
    <w:nsid w:val="7855237E"/>
    <w:multiLevelType w:val="multilevel"/>
    <w:tmpl w:val="ABEE7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89D"/>
    <w:rsid w:val="00150B68"/>
    <w:rsid w:val="001F3AE4"/>
    <w:rsid w:val="00381CA1"/>
    <w:rsid w:val="00397AF1"/>
    <w:rsid w:val="007774C0"/>
    <w:rsid w:val="00B2133E"/>
    <w:rsid w:val="00B32327"/>
    <w:rsid w:val="00BA09FB"/>
    <w:rsid w:val="00BF3AF4"/>
    <w:rsid w:val="00BF69A1"/>
    <w:rsid w:val="00D7489D"/>
    <w:rsid w:val="00F532D5"/>
    <w:rsid w:val="00FF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D7439"/>
  <w15:chartTrackingRefBased/>
  <w15:docId w15:val="{24B398A7-0DD2-C347-90D4-3D426BC0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89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489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213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13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5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4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1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2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1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7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0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7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5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5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3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0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6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0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95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9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9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9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3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1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25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86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8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8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4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4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mi Akinlade</dc:creator>
  <cp:keywords/>
  <dc:description/>
  <cp:lastModifiedBy>RAJESH CHANDRA</cp:lastModifiedBy>
  <cp:revision>4</cp:revision>
  <dcterms:created xsi:type="dcterms:W3CDTF">2024-06-24T07:46:00Z</dcterms:created>
  <dcterms:modified xsi:type="dcterms:W3CDTF">2024-06-24T07:47:00Z</dcterms:modified>
</cp:coreProperties>
</file>